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 w:val="false"/>
          <w:sz w:val="24"/>
          <w:szCs w:val="24"/>
        </w:rPr>
        <w:t>S</w:t>
      </w:r>
      <w:r>
        <w:rPr>
          <w:rFonts w:cs="Times New Roman" w:ascii="Times New Roman" w:hAnsi="Times New Roman"/>
          <w:b w:val="false"/>
          <w:sz w:val="24"/>
          <w:szCs w:val="24"/>
        </w:rPr>
        <w:t>4. Target proposed function of conserved miRNAs in hybrid yellow poplar (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L. tulipifera × L. chinense</w:t>
      </w:r>
      <w:r>
        <w:rPr>
          <w:rFonts w:cs="Times New Roman" w:ascii="Times New Roman" w:hAnsi="Times New Roman"/>
          <w:b w:val="false"/>
          <w:sz w:val="24"/>
          <w:szCs w:val="24"/>
        </w:rPr>
        <w:t>)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1856"/>
        <w:gridCol w:w="1360"/>
        <w:gridCol w:w="1130"/>
        <w:gridCol w:w="8054"/>
      </w:tblGrid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iRNA name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arget accessi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xpecta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UP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arget description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56a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1527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59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PL5 (SQUAMOSA PROMOTER BINDING PROTEIN-LIKE 5); DNA binding / transcription factor 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56c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3381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985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PL3 (SQUAMOSA PROMOTER BINDING PROTEIN-LIKE 3); DNA binding / transcription factor 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56d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1527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59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PL5; DNA binding / transcription factor 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56e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3381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985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PL3; DNA binding / transcription factor 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56g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2737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296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PL10 (SQUAMOSA PROMOTER BINDING PROTEIN-LIKE 10)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56h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2869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227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otein kinase, putative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56i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4759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53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R2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otolyase/blue-light receptor 2); DNA photolyase 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56j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6917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454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PL6 (SQUAMOSA PROMOTER BINDING PROTEIN-LIKE 6)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56l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0850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58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EKK1, ATMEKK1, MAPKKK8, ARAKIN | MEKK1 (MAP KINASE KINASE KINASE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; DNA binding / MAP kinase kinase kinase1/ kinase/ kinase binding / protein binding 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57b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27360.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981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PL11 (SQUAMOSA PROMOTER BINDING PROTEIN-LIKE 11)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59d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0965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32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TPD (ATP SYNTHASE DELTA-SUBUNIT GENE); hydrogen ion transporting ATP synthase, rotational mechanism / proton-transporting ATPase, rotational mechanism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60d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2835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139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F10 (AUXIN RESPONSE FACTOR 10); miRNA binding / transcription factor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62a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2318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129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P96A1; electron carrier/ heme binding / iron ion binding / monooxygenase / oxygen binding 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64e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6143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289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NAC100 (ARABIDOPSIS NAC DOMAIN CONTAINING PROTEIN 100); transcription factor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65b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3471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099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HB, ATHB14, ATHB-14, PHB-1D | PHB (PHABULOSA); DNA binding / transcription factor 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66d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3471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099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HB, ATHB14, ATHB-14, PHB-1D | PHB (PHABULOSA); DNA binding / transcription factor 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66e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1247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101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ep3/Vps18/deep orange family protein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66i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5049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838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F-YC5 (NUCLEAR FACTORY, SUBUNIT C5); DNA binding / transcription factor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66k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3471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099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HB(PHABULOSA), ATHB14, ATHB-14, PHB-1D; DNA binding / transcription factor 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66m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3471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099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HB, ATHB14, ATHB-14, PHB-1D; DNA binding / transcription factor 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66q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3471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099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HB, ATHB14, ATHB-14, PHB-1D; DNA binding / transcription factor 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67e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4130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68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ceptor-like protein kinase-related 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67f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4130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68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ceptor-like protein kinase-related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67h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0606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814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DR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hort-chain dehydrogenase/reductase ) family protein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68a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1974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071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TP binding / ATPase/ nucleoside-triphosphatase/ nucleotide binding 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68b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0714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054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otein kinase family protein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68e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2110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44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NA binding / nucleic acid binding / nucleotide binding 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69s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17590.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898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F-YA8 (NUCLEAR FACTOR Y, SUBUNIT A8); transcription factor 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7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6063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202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recrow transcription factor family protein 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71d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6063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419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recrow transcription factor family protein 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71d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6063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419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recrow transcription factor family protein 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71i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6063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202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recrow transcription factor family protein 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72e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3925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263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NZ (SCHNARCHZAPFEN); DNA binding / transcription factor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2118p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4877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458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sease resistance protein (TIR-NBS-LRR class), putative 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319a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2695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403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tMYB104 (myb domain protein 104); DNA binding / transcription factor 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319a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2695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403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tMYB104; DNA binding / transcription factor 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3522a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1775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474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otein kinase family protein 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390a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4157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401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ansposable element gene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390b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0016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09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box family protein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390d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57735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46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ASIR-ARF; other RNA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394a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2734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87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box family protein 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39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5291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358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tGRF4 (GROWTH-REGULATING FACTOR 4); transcription activator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396e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0325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486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XS family protein / ERD1/XPR1/SYG1 family protein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396g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04270.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2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NEE/G | RNEE/G (RNASE E/G-LIKE); endoribonuclease 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397a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2913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407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AC2 (laccase 2), ATLAC2; laccase 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397b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2913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407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AC2, ATLAC2; laccase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397c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2913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407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C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TLAC2; laccase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397d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2913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407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C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TLAC2; laccase 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398a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3577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675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ansposable element gene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398b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3577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675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ansposable element gene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399b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3377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497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BC24, ATUBC24, PHO (PHOSPHATE 2); ubiquitin-protein ligase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408b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0285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175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PN (PLANTACYANIN); copper ion binding / electron carrier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472b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1768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122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sease resistance protein (TIR-NBS-LRR class), putative 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477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0222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773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c finger (MYND type) family protein / programmed cell death 2 C-terminal domain-containing protein 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482a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0540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44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sease resistance protein (CC-NBS-LRR class), putative 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528a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8037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752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CA2;4 (Cyclin A2;4); cyclin-dependent protein kinase regulator 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529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2736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981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PL11 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529d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0373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379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known protein REVERSE [PFAM]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535a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4459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171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known protein FORWARD [PFAM]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89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3539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44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ucine-rich repeat transmembrane protein kinase, putative 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1511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2816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193</w:t>
            </w:r>
          </w:p>
        </w:tc>
        <w:tc>
          <w:tcPr>
            <w:tcW w:w="805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ansposable element gene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T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he scoring schema 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t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o score the complementarity between small RNA (mainly including miRNA and ta-siRNA) and their target transcript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. In this study,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 we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 set 2.0 as the threshold of maximum expectation.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 </w:t>
      </w:r>
    </w:p>
    <w:p>
      <w:pPr>
        <w:pStyle w:val="Normal"/>
        <w:rPr>
          <w:rStyle w:val="Applestylespan"/>
          <w:rFonts w:ascii="Times New Roman" w:hAnsi="Times New Roman" w:cs="Times New Roman"/>
          <w:color w:val="000000"/>
          <w:szCs w:val="21"/>
        </w:rPr>
      </w:pPr>
      <w:r>
        <w:rPr>
          <w:vertAlign w:val="superscript"/>
        </w:rPr>
        <w:t>b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U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npair</w:t>
      </w:r>
      <w:r>
        <w:rPr>
          <w:rFonts w:cs="Times New Roman" w:ascii="Times New Roman" w:hAnsi="Times New Roman"/>
          <w:szCs w:val="21"/>
        </w:rPr>
        <w:t xml:space="preserve">d energy, 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maximum energy</w:t>
      </w:r>
      <w:r>
        <w:rPr>
          <w:rFonts w:cs="Times New Roman" w:ascii="Times New Roman" w:hAnsi="Times New Roman"/>
          <w:szCs w:val="21"/>
        </w:rPr>
        <w:t xml:space="preserve"> a</w:t>
      </w:r>
      <w:r>
        <w:rPr>
          <w:rFonts w:cs="Times New Roman" w:ascii="Times New Roman" w:hAnsi="Times New Roman"/>
          <w:szCs w:val="21"/>
        </w:rPr>
        <w:t>llowed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 to unpair the target site.</w:t>
      </w:r>
    </w:p>
    <w:p>
      <w:pPr>
        <w:pStyle w:val="Normal"/>
        <w:rPr>
          <w:rStyle w:val="Applestylespan"/>
          <w:rFonts w:ascii="Times New Roman" w:hAnsi="Times New Roman" w:cs="Times New Roman"/>
          <w:color w:val="000000"/>
          <w:szCs w:val="21"/>
        </w:rPr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Cambria" w:hAnsi="Cambria" w:eastAsia="宋体;SimSun" w:cs="Times New Roman"/>
      <w:b/>
      <w:bCs/>
      <w:kern w:val="0"/>
      <w:sz w:val="32"/>
      <w:szCs w:val="32"/>
    </w:rPr>
  </w:style>
  <w:style w:type="character" w:styleId="Applestylespan">
    <w:name w:val="apple-style-span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6:26:00Z</dcterms:created>
  <dc:creator>admin</dc:creator>
  <dc:description/>
  <cp:keywords/>
  <dc:language>en-US</dc:language>
  <cp:lastModifiedBy>LTT</cp:lastModifiedBy>
  <dcterms:modified xsi:type="dcterms:W3CDTF">2012-05-27T12:10:00Z</dcterms:modified>
  <cp:revision>2</cp:revision>
  <dc:subject/>
  <dc:title/>
</cp:coreProperties>
</file>